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3C2" w:rsidRPr="00056719" w:rsidRDefault="00B07AEE" w:rsidP="00056719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bookmarkStart w:id="0" w:name="_GoBack"/>
      <w:bookmarkEnd w:id="0"/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Supplemental Table </w:t>
      </w:r>
      <w:r w:rsidR="00A856C6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7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: Progression-free survival </w:t>
      </w:r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–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</w:t>
      </w:r>
      <w:r w:rsidR="00056719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Induction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</w:t>
      </w:r>
      <w:r w:rsidR="00056719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group 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(univariate analysis)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918"/>
        <w:gridCol w:w="1350"/>
        <w:gridCol w:w="1800"/>
        <w:gridCol w:w="1980"/>
      </w:tblGrid>
      <w:tr w:rsidR="004753C2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918" w:type="dxa"/>
          </w:tcPr>
          <w:p w:rsidR="004753C2" w:rsidRPr="00056719" w:rsidRDefault="004753C2" w:rsidP="000672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5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0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980" w:type="dxa"/>
            <w:shd w:val="clear" w:color="auto" w:fill="auto"/>
          </w:tcPr>
          <w:p w:rsidR="004753C2" w:rsidRPr="00056719" w:rsidRDefault="004753C2" w:rsidP="000567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.I. </w:t>
            </w:r>
          </w:p>
        </w:tc>
      </w:tr>
      <w:tr w:rsidR="004753C2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4753C2" w:rsidRPr="00056719" w:rsidRDefault="00E214C1" w:rsidP="0006723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Advanced age</w:t>
            </w:r>
          </w:p>
          <w:p w:rsidR="004753C2" w:rsidRPr="00056719" w:rsidRDefault="004753C2" w:rsidP="0006723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18" w:type="dxa"/>
          </w:tcPr>
          <w:p w:rsidR="004753C2" w:rsidRPr="00056719" w:rsidRDefault="004753C2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9302</w:t>
            </w:r>
          </w:p>
        </w:tc>
        <w:tc>
          <w:tcPr>
            <w:tcW w:w="180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98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935-1.063</w:t>
            </w:r>
          </w:p>
        </w:tc>
      </w:tr>
      <w:tr w:rsidR="004753C2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4753C2" w:rsidRPr="00056719" w:rsidRDefault="00F37F80" w:rsidP="0006723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ale g</w:t>
            </w:r>
            <w:r w:rsidR="004753C2" w:rsidRPr="00056719">
              <w:rPr>
                <w:rFonts w:ascii="Times New Roman" w:hAnsi="Times New Roman" w:cs="Times New Roman"/>
                <w:kern w:val="2"/>
                <w:sz w:val="24"/>
                <w:szCs w:val="24"/>
              </w:rPr>
              <w:t>ender</w:t>
            </w:r>
          </w:p>
          <w:p w:rsidR="004753C2" w:rsidRPr="00056719" w:rsidRDefault="004753C2" w:rsidP="0006723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18" w:type="dxa"/>
          </w:tcPr>
          <w:p w:rsidR="004753C2" w:rsidRPr="00056719" w:rsidRDefault="004753C2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4266</w:t>
            </w:r>
          </w:p>
        </w:tc>
        <w:tc>
          <w:tcPr>
            <w:tcW w:w="180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.349</w:t>
            </w:r>
          </w:p>
        </w:tc>
        <w:tc>
          <w:tcPr>
            <w:tcW w:w="198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286-19.274</w:t>
            </w:r>
          </w:p>
        </w:tc>
      </w:tr>
      <w:tr w:rsidR="004753C2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4753C2" w:rsidRPr="00056719" w:rsidRDefault="00056719" w:rsidP="000672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 xml:space="preserve">ECOG performance (0 </w:t>
            </w:r>
            <w:proofErr w:type="spellStart"/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. 1-2)</w:t>
            </w:r>
          </w:p>
        </w:tc>
        <w:tc>
          <w:tcPr>
            <w:tcW w:w="918" w:type="dxa"/>
          </w:tcPr>
          <w:p w:rsidR="004753C2" w:rsidRPr="00056719" w:rsidRDefault="004753C2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9197</w:t>
            </w:r>
          </w:p>
        </w:tc>
        <w:tc>
          <w:tcPr>
            <w:tcW w:w="180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98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248-3.515</w:t>
            </w:r>
          </w:p>
        </w:tc>
      </w:tr>
      <w:tr w:rsidR="000A2FB3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0A2FB3" w:rsidRPr="004A6B3D" w:rsidRDefault="000A2FB3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&gt;3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8" w:type="dxa"/>
          </w:tcPr>
          <w:p w:rsidR="000A2FB3" w:rsidRPr="00056719" w:rsidRDefault="000A2FB3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3663</w:t>
            </w:r>
          </w:p>
        </w:tc>
        <w:tc>
          <w:tcPr>
            <w:tcW w:w="180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.070</w:t>
            </w:r>
          </w:p>
        </w:tc>
        <w:tc>
          <w:tcPr>
            <w:tcW w:w="198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427-10.039</w:t>
            </w:r>
          </w:p>
        </w:tc>
      </w:tr>
      <w:tr w:rsidR="000A2FB3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0A2FB3" w:rsidRPr="004A6B3D" w:rsidRDefault="000A2FB3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&gt;4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918" w:type="dxa"/>
          </w:tcPr>
          <w:p w:rsidR="000A2FB3" w:rsidRPr="00056719" w:rsidRDefault="000A2FB3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5184</w:t>
            </w:r>
          </w:p>
        </w:tc>
        <w:tc>
          <w:tcPr>
            <w:tcW w:w="180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198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393-6.360</w:t>
            </w:r>
          </w:p>
        </w:tc>
      </w:tr>
      <w:tr w:rsidR="000A2FB3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0A2FB3" w:rsidRPr="004A6B3D" w:rsidRDefault="000A2FB3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  <w:p w:rsidR="000A2FB3" w:rsidRPr="004A6B3D" w:rsidRDefault="000A2FB3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0A2FB3" w:rsidRPr="00056719" w:rsidRDefault="000A2FB3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8419</w:t>
            </w:r>
          </w:p>
        </w:tc>
        <w:tc>
          <w:tcPr>
            <w:tcW w:w="180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98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204-3.658</w:t>
            </w:r>
          </w:p>
        </w:tc>
      </w:tr>
      <w:tr w:rsidR="004753C2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4753C2" w:rsidRPr="00056719" w:rsidRDefault="004753C2" w:rsidP="000672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RECIST 1.1 response</w:t>
            </w:r>
          </w:p>
        </w:tc>
        <w:tc>
          <w:tcPr>
            <w:tcW w:w="918" w:type="dxa"/>
          </w:tcPr>
          <w:p w:rsidR="004753C2" w:rsidRPr="00056719" w:rsidRDefault="004753C2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7231</w:t>
            </w:r>
          </w:p>
        </w:tc>
        <w:tc>
          <w:tcPr>
            <w:tcW w:w="180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980" w:type="dxa"/>
            <w:shd w:val="clear" w:color="auto" w:fill="auto"/>
          </w:tcPr>
          <w:p w:rsidR="004753C2" w:rsidRPr="00056719" w:rsidRDefault="004753C2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193-3.125</w:t>
            </w:r>
          </w:p>
        </w:tc>
      </w:tr>
      <w:tr w:rsidR="000A2FB3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0A2FB3" w:rsidRPr="004A6B3D" w:rsidRDefault="000A2FB3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 8 days </w:t>
            </w:r>
          </w:p>
        </w:tc>
        <w:tc>
          <w:tcPr>
            <w:tcW w:w="918" w:type="dxa"/>
          </w:tcPr>
          <w:p w:rsidR="000A2FB3" w:rsidRPr="00056719" w:rsidRDefault="000A2FB3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2110</w:t>
            </w:r>
          </w:p>
        </w:tc>
        <w:tc>
          <w:tcPr>
            <w:tcW w:w="180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98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068-1.809</w:t>
            </w:r>
          </w:p>
        </w:tc>
      </w:tr>
      <w:tr w:rsidR="000A2FB3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0A2FB3" w:rsidRPr="004A6B3D" w:rsidRDefault="000A2FB3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 10 days</w:t>
            </w:r>
          </w:p>
        </w:tc>
        <w:tc>
          <w:tcPr>
            <w:tcW w:w="918" w:type="dxa"/>
          </w:tcPr>
          <w:p w:rsidR="000A2FB3" w:rsidRPr="00056719" w:rsidRDefault="000A2FB3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auto"/>
          </w:tcPr>
          <w:p w:rsidR="000A2FB3" w:rsidRPr="000A2FB3" w:rsidRDefault="000A2FB3" w:rsidP="000672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FB3">
              <w:rPr>
                <w:rFonts w:ascii="Times New Roman" w:hAnsi="Times New Roman" w:cs="Times New Roman"/>
                <w:b/>
                <w:sz w:val="24"/>
                <w:szCs w:val="24"/>
              </w:rPr>
              <w:t>0.0510</w:t>
            </w:r>
          </w:p>
        </w:tc>
        <w:tc>
          <w:tcPr>
            <w:tcW w:w="180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98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036-1.007</w:t>
            </w:r>
          </w:p>
        </w:tc>
      </w:tr>
      <w:tr w:rsidR="000A2FB3" w:rsidRPr="00056719" w:rsidTr="00067235">
        <w:trPr>
          <w:trHeight w:hRule="exact" w:val="432"/>
        </w:trPr>
        <w:tc>
          <w:tcPr>
            <w:tcW w:w="3600" w:type="dxa"/>
            <w:shd w:val="clear" w:color="auto" w:fill="auto"/>
          </w:tcPr>
          <w:p w:rsidR="000A2FB3" w:rsidRPr="004A6B3D" w:rsidRDefault="000A2FB3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 15 days</w:t>
            </w:r>
          </w:p>
        </w:tc>
        <w:tc>
          <w:tcPr>
            <w:tcW w:w="918" w:type="dxa"/>
          </w:tcPr>
          <w:p w:rsidR="000A2FB3" w:rsidRPr="00056719" w:rsidRDefault="000A2FB3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1553</w:t>
            </w:r>
          </w:p>
        </w:tc>
        <w:tc>
          <w:tcPr>
            <w:tcW w:w="180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98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074-1.516</w:t>
            </w:r>
          </w:p>
        </w:tc>
      </w:tr>
      <w:tr w:rsidR="000A2FB3" w:rsidRPr="00056719" w:rsidTr="004531E0">
        <w:trPr>
          <w:trHeight w:hRule="exact" w:val="631"/>
        </w:trPr>
        <w:tc>
          <w:tcPr>
            <w:tcW w:w="3600" w:type="dxa"/>
            <w:shd w:val="clear" w:color="auto" w:fill="auto"/>
          </w:tcPr>
          <w:p w:rsidR="000A2FB3" w:rsidRPr="004A6B3D" w:rsidRDefault="000A2FB3" w:rsidP="0006723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10 &amp; 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  <w:p w:rsidR="000A2FB3" w:rsidRPr="004A6B3D" w:rsidRDefault="000A2FB3" w:rsidP="0006723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0A2FB3" w:rsidRPr="00056719" w:rsidRDefault="000A2FB3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1008</w:t>
            </w:r>
          </w:p>
        </w:tc>
        <w:tc>
          <w:tcPr>
            <w:tcW w:w="180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98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019-1.418</w:t>
            </w:r>
          </w:p>
        </w:tc>
      </w:tr>
      <w:tr w:rsidR="000A2FB3" w:rsidRPr="00056719" w:rsidTr="004531E0">
        <w:trPr>
          <w:trHeight w:hRule="exact" w:val="577"/>
        </w:trPr>
        <w:tc>
          <w:tcPr>
            <w:tcW w:w="3600" w:type="dxa"/>
            <w:shd w:val="clear" w:color="auto" w:fill="auto"/>
          </w:tcPr>
          <w:p w:rsidR="000A2FB3" w:rsidRPr="004A6B3D" w:rsidRDefault="000A2FB3" w:rsidP="0006723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15 &amp; 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  <w:p w:rsidR="000A2FB3" w:rsidRPr="004A6B3D" w:rsidRDefault="000A2FB3" w:rsidP="0006723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0A2FB3" w:rsidRPr="00056719" w:rsidRDefault="000A2FB3" w:rsidP="00067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2743</w:t>
            </w:r>
          </w:p>
        </w:tc>
        <w:tc>
          <w:tcPr>
            <w:tcW w:w="180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980" w:type="dxa"/>
            <w:shd w:val="clear" w:color="auto" w:fill="auto"/>
          </w:tcPr>
          <w:p w:rsidR="000A2FB3" w:rsidRPr="00056719" w:rsidRDefault="000A2FB3" w:rsidP="0006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719">
              <w:rPr>
                <w:rFonts w:ascii="Times New Roman" w:hAnsi="Times New Roman" w:cs="Times New Roman"/>
                <w:sz w:val="24"/>
                <w:szCs w:val="24"/>
              </w:rPr>
              <w:t>0.076-2.076</w:t>
            </w:r>
          </w:p>
        </w:tc>
      </w:tr>
    </w:tbl>
    <w:p w:rsidR="004753C2" w:rsidRDefault="004753C2" w:rsidP="004753C2">
      <w:pPr>
        <w:spacing w:after="0" w:line="240" w:lineRule="auto"/>
      </w:pPr>
    </w:p>
    <w:p w:rsidR="004531E0" w:rsidRPr="004A6B3D" w:rsidRDefault="004531E0" w:rsidP="004531E0">
      <w:pPr>
        <w:spacing w:before="120" w:after="0"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(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Legend</w:t>
      </w: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: ECOG PS = eastern cooperative group performance status, </w:t>
      </w:r>
      <w:proofErr w:type="spellStart"/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SUVmax</w:t>
      </w:r>
      <w:proofErr w:type="spellEnd"/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= maximal standard uptake value, CL = clearance, CI = confidence interval, pEBV DNA = plasma Epstein Barr virus DNA)</w:t>
      </w:r>
    </w:p>
    <w:p w:rsidR="004753C2" w:rsidRDefault="004753C2" w:rsidP="004753C2">
      <w:pPr>
        <w:spacing w:after="0" w:line="240" w:lineRule="auto"/>
      </w:pPr>
    </w:p>
    <w:p w:rsidR="004753C2" w:rsidRDefault="004753C2" w:rsidP="004753C2"/>
    <w:p w:rsidR="004753C2" w:rsidRDefault="004753C2" w:rsidP="004753C2">
      <w:r>
        <w:br w:type="page"/>
      </w:r>
    </w:p>
    <w:p w:rsidR="00574159" w:rsidRDefault="00574159"/>
    <w:sectPr w:rsidR="00574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6A9" w:rsidRDefault="00A846A9" w:rsidP="00D24747">
      <w:pPr>
        <w:spacing w:after="0" w:line="240" w:lineRule="auto"/>
      </w:pPr>
      <w:r>
        <w:separator/>
      </w:r>
    </w:p>
  </w:endnote>
  <w:endnote w:type="continuationSeparator" w:id="0">
    <w:p w:rsidR="00A846A9" w:rsidRDefault="00A846A9" w:rsidP="00D24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6A9" w:rsidRDefault="00A846A9" w:rsidP="00D24747">
      <w:pPr>
        <w:spacing w:after="0" w:line="240" w:lineRule="auto"/>
      </w:pPr>
      <w:r>
        <w:separator/>
      </w:r>
    </w:p>
  </w:footnote>
  <w:footnote w:type="continuationSeparator" w:id="0">
    <w:p w:rsidR="00A846A9" w:rsidRDefault="00A846A9" w:rsidP="00D24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3C2"/>
    <w:rsid w:val="00056719"/>
    <w:rsid w:val="000A2FB3"/>
    <w:rsid w:val="004531E0"/>
    <w:rsid w:val="004753C2"/>
    <w:rsid w:val="00574159"/>
    <w:rsid w:val="00A846A9"/>
    <w:rsid w:val="00A856C6"/>
    <w:rsid w:val="00B07AEE"/>
    <w:rsid w:val="00D24747"/>
    <w:rsid w:val="00E214C1"/>
    <w:rsid w:val="00F3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3C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74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24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747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3C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74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24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747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ette</dc:creator>
  <cp:lastModifiedBy>Brigette Ma</cp:lastModifiedBy>
  <cp:revision>9</cp:revision>
  <dcterms:created xsi:type="dcterms:W3CDTF">2017-12-31T03:09:00Z</dcterms:created>
  <dcterms:modified xsi:type="dcterms:W3CDTF">2018-01-16T09:29:00Z</dcterms:modified>
</cp:coreProperties>
</file>